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C6569" w14:textId="3621C655" w:rsidR="00B172F6" w:rsidRPr="009E38CE" w:rsidRDefault="00BF0A87" w:rsidP="00EB6D74">
      <w:pPr>
        <w:jc w:val="center"/>
        <w:rPr>
          <w:rFonts w:ascii="Arial" w:hAnsi="Arial" w:cs="Arial"/>
          <w:b/>
          <w:sz w:val="36"/>
          <w:szCs w:val="36"/>
        </w:rPr>
      </w:pPr>
      <w:r w:rsidRPr="009E38CE">
        <w:rPr>
          <w:rFonts w:ascii="Arial" w:hAnsi="Arial" w:cs="Arial"/>
          <w:b/>
          <w:sz w:val="36"/>
          <w:szCs w:val="36"/>
        </w:rPr>
        <w:t>(S</w:t>
      </w:r>
      <w:r w:rsidR="002A674F">
        <w:rPr>
          <w:rFonts w:ascii="Arial" w:hAnsi="Arial" w:cs="Arial"/>
          <w:b/>
          <w:sz w:val="36"/>
          <w:szCs w:val="36"/>
        </w:rPr>
        <w:t>1</w:t>
      </w:r>
      <w:r w:rsidR="00E03181">
        <w:rPr>
          <w:rFonts w:ascii="Arial" w:hAnsi="Arial" w:cs="Arial"/>
          <w:b/>
          <w:sz w:val="36"/>
          <w:szCs w:val="36"/>
        </w:rPr>
        <w:t>0</w:t>
      </w:r>
      <w:r w:rsidRPr="009E38CE">
        <w:rPr>
          <w:rFonts w:ascii="Arial" w:hAnsi="Arial" w:cs="Arial"/>
          <w:b/>
          <w:sz w:val="36"/>
          <w:szCs w:val="36"/>
        </w:rPr>
        <w:t xml:space="preserve"> </w:t>
      </w:r>
      <w:r w:rsidR="00E03181">
        <w:rPr>
          <w:rFonts w:ascii="Arial" w:hAnsi="Arial" w:cs="Arial"/>
          <w:b/>
          <w:sz w:val="36"/>
          <w:szCs w:val="36"/>
        </w:rPr>
        <w:t>Table</w:t>
      </w:r>
      <w:r w:rsidRPr="009E38CE">
        <w:rPr>
          <w:rFonts w:ascii="Arial" w:hAnsi="Arial" w:cs="Arial"/>
          <w:b/>
          <w:sz w:val="36"/>
          <w:szCs w:val="36"/>
        </w:rPr>
        <w:t>)</w:t>
      </w:r>
      <w:r w:rsidR="00C9271F" w:rsidRPr="009E38CE">
        <w:rPr>
          <w:rFonts w:ascii="Arial" w:hAnsi="Arial" w:cs="Arial"/>
          <w:b/>
          <w:sz w:val="36"/>
          <w:szCs w:val="36"/>
        </w:rPr>
        <w:t xml:space="preserve"> </w:t>
      </w:r>
      <w:r w:rsidR="002A674F">
        <w:rPr>
          <w:rFonts w:ascii="Arial" w:hAnsi="Arial" w:cs="Arial"/>
          <w:b/>
          <w:sz w:val="36"/>
          <w:szCs w:val="36"/>
        </w:rPr>
        <w:t>Hard outcome</w:t>
      </w:r>
    </w:p>
    <w:p w14:paraId="38A7B8F4" w14:textId="6CD762F4" w:rsidR="003C633A" w:rsidRDefault="003C633A"/>
    <w:tbl>
      <w:tblPr>
        <w:tblStyle w:val="a7"/>
        <w:tblW w:w="9351" w:type="dxa"/>
        <w:tblLook w:val="04A0" w:firstRow="1" w:lastRow="0" w:firstColumn="1" w:lastColumn="0" w:noHBand="0" w:noVBand="1"/>
      </w:tblPr>
      <w:tblGrid>
        <w:gridCol w:w="2405"/>
        <w:gridCol w:w="1559"/>
        <w:gridCol w:w="2552"/>
        <w:gridCol w:w="2835"/>
      </w:tblGrid>
      <w:tr w:rsidR="00F44323" w:rsidRPr="0088213D" w14:paraId="2EBA1478" w14:textId="77777777" w:rsidTr="00527927">
        <w:tc>
          <w:tcPr>
            <w:tcW w:w="2405" w:type="dxa"/>
          </w:tcPr>
          <w:p w14:paraId="3AF2110C" w14:textId="5553892E" w:rsidR="00F44323" w:rsidRPr="0088213D" w:rsidRDefault="00F44323" w:rsidP="004553E3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88213D">
              <w:rPr>
                <w:rFonts w:ascii="Arial" w:hAnsi="Arial" w:cs="Arial"/>
                <w:b/>
                <w:bCs/>
              </w:rPr>
              <w:t>Author</w:t>
            </w:r>
          </w:p>
        </w:tc>
        <w:tc>
          <w:tcPr>
            <w:tcW w:w="1559" w:type="dxa"/>
          </w:tcPr>
          <w:p w14:paraId="7384BFF0" w14:textId="44D280A4" w:rsidR="00F44323" w:rsidRPr="0088213D" w:rsidRDefault="00F44323" w:rsidP="004553E3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88213D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2552" w:type="dxa"/>
          </w:tcPr>
          <w:p w14:paraId="46C45E70" w14:textId="760EF17F" w:rsidR="00F44323" w:rsidRPr="0088213D" w:rsidRDefault="00F44323" w:rsidP="004553E3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88213D">
              <w:rPr>
                <w:rFonts w:ascii="Arial" w:hAnsi="Arial" w:cs="Arial"/>
                <w:b/>
                <w:bCs/>
                <w:lang w:eastAsia="ja-JP"/>
              </w:rPr>
              <w:t>ESRD</w:t>
            </w:r>
          </w:p>
        </w:tc>
        <w:tc>
          <w:tcPr>
            <w:tcW w:w="2835" w:type="dxa"/>
          </w:tcPr>
          <w:p w14:paraId="7667B917" w14:textId="36539ABC" w:rsidR="00F44323" w:rsidRPr="0088213D" w:rsidRDefault="00F44323" w:rsidP="004553E3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88213D">
              <w:rPr>
                <w:rFonts w:ascii="Arial" w:hAnsi="Arial" w:cs="Arial"/>
                <w:b/>
                <w:bCs/>
                <w:lang w:eastAsia="ja-JP"/>
              </w:rPr>
              <w:t>Death</w:t>
            </w:r>
          </w:p>
        </w:tc>
      </w:tr>
      <w:tr w:rsidR="00B45BDE" w:rsidRPr="0088213D" w14:paraId="45F3BC14" w14:textId="77777777" w:rsidTr="00527927">
        <w:tc>
          <w:tcPr>
            <w:tcW w:w="2405" w:type="dxa"/>
          </w:tcPr>
          <w:p w14:paraId="097649BE" w14:textId="06DB57D5" w:rsidR="00B45BDE" w:rsidRPr="0088213D" w:rsidRDefault="00B45BDE" w:rsidP="00B45BDE">
            <w:pPr>
              <w:rPr>
                <w:rFonts w:ascii="Arial" w:hAnsi="Arial" w:cs="Arial"/>
              </w:rPr>
            </w:pPr>
            <w:proofErr w:type="spellStart"/>
            <w:r w:rsidRPr="0088213D">
              <w:rPr>
                <w:rFonts w:ascii="Arial" w:hAnsi="Arial" w:cs="Arial"/>
              </w:rPr>
              <w:t>Ruggenenti</w:t>
            </w:r>
            <w:proofErr w:type="spellEnd"/>
            <w:r w:rsidRPr="0088213D">
              <w:rPr>
                <w:rFonts w:ascii="Arial" w:hAnsi="Arial" w:cs="Arial"/>
              </w:rPr>
              <w:t>, P.</w:t>
            </w:r>
          </w:p>
        </w:tc>
        <w:tc>
          <w:tcPr>
            <w:tcW w:w="1559" w:type="dxa"/>
          </w:tcPr>
          <w:p w14:paraId="19F7C68F" w14:textId="27C53B81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05</w:t>
            </w:r>
          </w:p>
        </w:tc>
        <w:tc>
          <w:tcPr>
            <w:tcW w:w="2552" w:type="dxa"/>
          </w:tcPr>
          <w:p w14:paraId="518908D5" w14:textId="54889562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</w:tcPr>
          <w:p w14:paraId="1124A5A7" w14:textId="16D7C26C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</w:tr>
      <w:tr w:rsidR="00B45BDE" w:rsidRPr="0088213D" w14:paraId="341362DB" w14:textId="77777777" w:rsidTr="00527927">
        <w:tc>
          <w:tcPr>
            <w:tcW w:w="2405" w:type="dxa"/>
          </w:tcPr>
          <w:p w14:paraId="32831EE3" w14:textId="49EF87D3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 xml:space="preserve">van </w:t>
            </w:r>
            <w:proofErr w:type="spellStart"/>
            <w:r w:rsidRPr="0088213D">
              <w:rPr>
                <w:rFonts w:ascii="Arial" w:hAnsi="Arial" w:cs="Arial"/>
              </w:rPr>
              <w:t>Keimpema</w:t>
            </w:r>
            <w:proofErr w:type="spellEnd"/>
            <w:r w:rsidRPr="0088213D">
              <w:rPr>
                <w:rFonts w:ascii="Arial" w:hAnsi="Arial" w:cs="Arial"/>
              </w:rPr>
              <w:t>, L.</w:t>
            </w:r>
          </w:p>
        </w:tc>
        <w:tc>
          <w:tcPr>
            <w:tcW w:w="1559" w:type="dxa"/>
          </w:tcPr>
          <w:p w14:paraId="6B44B936" w14:textId="053A7E07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09</w:t>
            </w:r>
          </w:p>
        </w:tc>
        <w:tc>
          <w:tcPr>
            <w:tcW w:w="2552" w:type="dxa"/>
          </w:tcPr>
          <w:p w14:paraId="46824926" w14:textId="300173E3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Unknown</w:t>
            </w:r>
          </w:p>
        </w:tc>
        <w:tc>
          <w:tcPr>
            <w:tcW w:w="2835" w:type="dxa"/>
          </w:tcPr>
          <w:p w14:paraId="0F3D0C73" w14:textId="42C79EC9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</w:tr>
      <w:tr w:rsidR="00B45BDE" w:rsidRPr="0088213D" w14:paraId="7B7EAFB5" w14:textId="77777777" w:rsidTr="00527927">
        <w:tc>
          <w:tcPr>
            <w:tcW w:w="2405" w:type="dxa"/>
          </w:tcPr>
          <w:p w14:paraId="66C4458C" w14:textId="747EF45A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Caroli, A.</w:t>
            </w:r>
          </w:p>
        </w:tc>
        <w:tc>
          <w:tcPr>
            <w:tcW w:w="1559" w:type="dxa"/>
          </w:tcPr>
          <w:p w14:paraId="12ACEB79" w14:textId="4571185B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10</w:t>
            </w:r>
          </w:p>
        </w:tc>
        <w:tc>
          <w:tcPr>
            <w:tcW w:w="2552" w:type="dxa"/>
          </w:tcPr>
          <w:p w14:paraId="0ED22BBF" w14:textId="1EC0380C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Unknown</w:t>
            </w:r>
          </w:p>
        </w:tc>
        <w:tc>
          <w:tcPr>
            <w:tcW w:w="2835" w:type="dxa"/>
          </w:tcPr>
          <w:p w14:paraId="2FE4E700" w14:textId="4F32E7CB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</w:tr>
      <w:tr w:rsidR="00B45BDE" w:rsidRPr="0088213D" w14:paraId="6AC8203F" w14:textId="77777777" w:rsidTr="00527927">
        <w:tc>
          <w:tcPr>
            <w:tcW w:w="2405" w:type="dxa"/>
          </w:tcPr>
          <w:p w14:paraId="4627A23F" w14:textId="77C160A9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Hogan, M. C.</w:t>
            </w:r>
          </w:p>
        </w:tc>
        <w:tc>
          <w:tcPr>
            <w:tcW w:w="1559" w:type="dxa"/>
          </w:tcPr>
          <w:p w14:paraId="79882F83" w14:textId="50A63518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10</w:t>
            </w:r>
          </w:p>
        </w:tc>
        <w:tc>
          <w:tcPr>
            <w:tcW w:w="2552" w:type="dxa"/>
          </w:tcPr>
          <w:p w14:paraId="7893B29E" w14:textId="134FC3BF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</w:tcPr>
          <w:p w14:paraId="55384551" w14:textId="76152AAF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</w:tr>
      <w:tr w:rsidR="00B45BDE" w:rsidRPr="0088213D" w14:paraId="7FBA73E8" w14:textId="77777777" w:rsidTr="00527927">
        <w:tc>
          <w:tcPr>
            <w:tcW w:w="2405" w:type="dxa"/>
          </w:tcPr>
          <w:p w14:paraId="1A89F957" w14:textId="110F32A6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Caroli, A.</w:t>
            </w:r>
          </w:p>
        </w:tc>
        <w:tc>
          <w:tcPr>
            <w:tcW w:w="1559" w:type="dxa"/>
          </w:tcPr>
          <w:p w14:paraId="3A2F3A2D" w14:textId="0F16C234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13</w:t>
            </w:r>
          </w:p>
        </w:tc>
        <w:tc>
          <w:tcPr>
            <w:tcW w:w="2552" w:type="dxa"/>
          </w:tcPr>
          <w:p w14:paraId="40D79355" w14:textId="77250BB2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Unknown</w:t>
            </w:r>
          </w:p>
        </w:tc>
        <w:tc>
          <w:tcPr>
            <w:tcW w:w="2835" w:type="dxa"/>
          </w:tcPr>
          <w:p w14:paraId="293C0C8E" w14:textId="633E9E74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</w:tr>
      <w:tr w:rsidR="00B45BDE" w:rsidRPr="0088213D" w14:paraId="16C53E01" w14:textId="77777777" w:rsidTr="00527927">
        <w:tc>
          <w:tcPr>
            <w:tcW w:w="2405" w:type="dxa"/>
          </w:tcPr>
          <w:p w14:paraId="2EFD80B2" w14:textId="61EFF09E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Pisani, A.</w:t>
            </w:r>
          </w:p>
        </w:tc>
        <w:tc>
          <w:tcPr>
            <w:tcW w:w="1559" w:type="dxa"/>
          </w:tcPr>
          <w:p w14:paraId="4E3EF86B" w14:textId="4CEEC33A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16</w:t>
            </w:r>
          </w:p>
        </w:tc>
        <w:tc>
          <w:tcPr>
            <w:tcW w:w="2552" w:type="dxa"/>
          </w:tcPr>
          <w:p w14:paraId="60CCECD9" w14:textId="7EC45C23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Unknown</w:t>
            </w:r>
          </w:p>
        </w:tc>
        <w:tc>
          <w:tcPr>
            <w:tcW w:w="2835" w:type="dxa"/>
          </w:tcPr>
          <w:p w14:paraId="30A721B7" w14:textId="4E0FA346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</w:tr>
      <w:tr w:rsidR="00B45BDE" w:rsidRPr="0088213D" w14:paraId="4ECAF190" w14:textId="77777777" w:rsidTr="00527927">
        <w:tc>
          <w:tcPr>
            <w:tcW w:w="2405" w:type="dxa"/>
          </w:tcPr>
          <w:p w14:paraId="27E85BA5" w14:textId="7E7381A1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Meijer,</w:t>
            </w:r>
          </w:p>
        </w:tc>
        <w:tc>
          <w:tcPr>
            <w:tcW w:w="1559" w:type="dxa"/>
          </w:tcPr>
          <w:p w14:paraId="18109406" w14:textId="3040F766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18</w:t>
            </w:r>
          </w:p>
        </w:tc>
        <w:tc>
          <w:tcPr>
            <w:tcW w:w="2552" w:type="dxa"/>
          </w:tcPr>
          <w:p w14:paraId="4F0B5DCE" w14:textId="475FCBE9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Unknown</w:t>
            </w:r>
          </w:p>
        </w:tc>
        <w:tc>
          <w:tcPr>
            <w:tcW w:w="2835" w:type="dxa"/>
          </w:tcPr>
          <w:p w14:paraId="021A8773" w14:textId="411E8AE7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1</w:t>
            </w:r>
          </w:p>
        </w:tc>
      </w:tr>
      <w:tr w:rsidR="00B45BDE" w:rsidRPr="0088213D" w14:paraId="1E693C49" w14:textId="77777777" w:rsidTr="00527927">
        <w:tc>
          <w:tcPr>
            <w:tcW w:w="2405" w:type="dxa"/>
          </w:tcPr>
          <w:p w14:paraId="5AA1F04A" w14:textId="2C87E356" w:rsidR="00B45BDE" w:rsidRPr="0088213D" w:rsidRDefault="00B45BDE" w:rsidP="00B45BDE">
            <w:pPr>
              <w:rPr>
                <w:rFonts w:ascii="Arial" w:hAnsi="Arial" w:cs="Arial"/>
              </w:rPr>
            </w:pPr>
            <w:proofErr w:type="spellStart"/>
            <w:r w:rsidRPr="0088213D">
              <w:rPr>
                <w:rFonts w:ascii="Arial" w:hAnsi="Arial" w:cs="Arial"/>
              </w:rPr>
              <w:t>Perico</w:t>
            </w:r>
            <w:proofErr w:type="spellEnd"/>
          </w:p>
        </w:tc>
        <w:tc>
          <w:tcPr>
            <w:tcW w:w="1559" w:type="dxa"/>
          </w:tcPr>
          <w:p w14:paraId="118C2299" w14:textId="74291DD3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19</w:t>
            </w:r>
          </w:p>
        </w:tc>
        <w:tc>
          <w:tcPr>
            <w:tcW w:w="2552" w:type="dxa"/>
          </w:tcPr>
          <w:p w14:paraId="481807A5" w14:textId="686A21B5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11</w:t>
            </w:r>
          </w:p>
        </w:tc>
        <w:tc>
          <w:tcPr>
            <w:tcW w:w="2835" w:type="dxa"/>
          </w:tcPr>
          <w:p w14:paraId="5CEA2A65" w14:textId="4A9C18E9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</w:tr>
      <w:tr w:rsidR="00B45BDE" w:rsidRPr="0088213D" w14:paraId="5B2AE1B7" w14:textId="77777777" w:rsidTr="00527927">
        <w:tc>
          <w:tcPr>
            <w:tcW w:w="2405" w:type="dxa"/>
          </w:tcPr>
          <w:p w14:paraId="463A7CF5" w14:textId="6601EC06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 xml:space="preserve">Van </w:t>
            </w:r>
            <w:proofErr w:type="spellStart"/>
            <w:r w:rsidRPr="0088213D">
              <w:rPr>
                <w:rFonts w:ascii="Arial" w:hAnsi="Arial" w:cs="Arial"/>
              </w:rPr>
              <w:t>Aerts</w:t>
            </w:r>
            <w:proofErr w:type="spellEnd"/>
          </w:p>
        </w:tc>
        <w:tc>
          <w:tcPr>
            <w:tcW w:w="1559" w:type="dxa"/>
          </w:tcPr>
          <w:p w14:paraId="4CD8A4EF" w14:textId="72C889E1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19</w:t>
            </w:r>
          </w:p>
        </w:tc>
        <w:tc>
          <w:tcPr>
            <w:tcW w:w="2552" w:type="dxa"/>
          </w:tcPr>
          <w:p w14:paraId="2E3C4E2D" w14:textId="125E6591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Unknown</w:t>
            </w:r>
          </w:p>
        </w:tc>
        <w:tc>
          <w:tcPr>
            <w:tcW w:w="2835" w:type="dxa"/>
          </w:tcPr>
          <w:p w14:paraId="5A8FD6A8" w14:textId="4A6B23A6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1</w:t>
            </w:r>
          </w:p>
        </w:tc>
      </w:tr>
      <w:tr w:rsidR="00B45BDE" w:rsidRPr="0088213D" w14:paraId="7CE49A6E" w14:textId="77777777" w:rsidTr="00527927">
        <w:tc>
          <w:tcPr>
            <w:tcW w:w="2405" w:type="dxa"/>
          </w:tcPr>
          <w:p w14:paraId="17221EE5" w14:textId="132F19F0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Hogan, M.C.</w:t>
            </w:r>
          </w:p>
        </w:tc>
        <w:tc>
          <w:tcPr>
            <w:tcW w:w="1559" w:type="dxa"/>
          </w:tcPr>
          <w:p w14:paraId="130802DF" w14:textId="1102C68F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2020</w:t>
            </w:r>
          </w:p>
        </w:tc>
        <w:tc>
          <w:tcPr>
            <w:tcW w:w="2552" w:type="dxa"/>
          </w:tcPr>
          <w:p w14:paraId="3562EA06" w14:textId="32882288" w:rsidR="00B45BDE" w:rsidRPr="0088213D" w:rsidRDefault="00B45BDE" w:rsidP="00B45BDE">
            <w:pPr>
              <w:rPr>
                <w:rFonts w:ascii="Arial" w:hAnsi="Arial" w:cs="Arial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</w:tcPr>
          <w:p w14:paraId="2EB8A6D2" w14:textId="2BA1994B" w:rsidR="00B45BDE" w:rsidRPr="0088213D" w:rsidRDefault="00B45BDE" w:rsidP="00B45BDE">
            <w:pPr>
              <w:rPr>
                <w:rFonts w:ascii="Arial" w:hAnsi="Arial" w:cs="Arial"/>
                <w:lang w:eastAsia="ja-JP"/>
              </w:rPr>
            </w:pPr>
            <w:r w:rsidRPr="0088213D">
              <w:rPr>
                <w:rFonts w:ascii="Arial" w:hAnsi="Arial" w:cs="Arial"/>
              </w:rPr>
              <w:t>0</w:t>
            </w:r>
          </w:p>
        </w:tc>
      </w:tr>
    </w:tbl>
    <w:p w14:paraId="3F56B84C" w14:textId="6C7DE8DB" w:rsidR="003C633A" w:rsidRDefault="003C633A">
      <w:pPr>
        <w:rPr>
          <w:lang w:eastAsia="ja-JP"/>
        </w:rPr>
      </w:pPr>
    </w:p>
    <w:p w14:paraId="4A40179A" w14:textId="213E0DF0" w:rsidR="008304A6" w:rsidRDefault="008304A6">
      <w:pPr>
        <w:rPr>
          <w:rFonts w:ascii="Arial" w:hAnsi="Arial" w:cs="Arial"/>
          <w:lang w:eastAsia="ja-JP"/>
        </w:rPr>
      </w:pPr>
    </w:p>
    <w:sectPr w:rsidR="008304A6" w:rsidSect="00EA0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9AB1C" w14:textId="77777777" w:rsidR="00665C66" w:rsidRDefault="00665C66" w:rsidP="009A6D8D">
      <w:r>
        <w:separator/>
      </w:r>
    </w:p>
  </w:endnote>
  <w:endnote w:type="continuationSeparator" w:id="0">
    <w:p w14:paraId="0F0557DE" w14:textId="77777777" w:rsidR="00665C66" w:rsidRDefault="00665C66" w:rsidP="009A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8D193" w14:textId="77777777" w:rsidR="00665C66" w:rsidRDefault="00665C66" w:rsidP="009A6D8D">
      <w:r>
        <w:separator/>
      </w:r>
    </w:p>
  </w:footnote>
  <w:footnote w:type="continuationSeparator" w:id="0">
    <w:p w14:paraId="00F970DB" w14:textId="77777777" w:rsidR="00665C66" w:rsidRDefault="00665C66" w:rsidP="009A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8D"/>
    <w:rsid w:val="000328B8"/>
    <w:rsid w:val="00045040"/>
    <w:rsid w:val="000624F8"/>
    <w:rsid w:val="000657A5"/>
    <w:rsid w:val="00074EAC"/>
    <w:rsid w:val="000A3CF1"/>
    <w:rsid w:val="000A3D86"/>
    <w:rsid w:val="00100A59"/>
    <w:rsid w:val="0010236C"/>
    <w:rsid w:val="001230BF"/>
    <w:rsid w:val="00124413"/>
    <w:rsid w:val="00146E9C"/>
    <w:rsid w:val="001663A0"/>
    <w:rsid w:val="00194127"/>
    <w:rsid w:val="001E3C6A"/>
    <w:rsid w:val="00247A15"/>
    <w:rsid w:val="00266EC1"/>
    <w:rsid w:val="00292ECC"/>
    <w:rsid w:val="0029351E"/>
    <w:rsid w:val="0029683F"/>
    <w:rsid w:val="002A674F"/>
    <w:rsid w:val="002C670E"/>
    <w:rsid w:val="002F4EA0"/>
    <w:rsid w:val="0030437B"/>
    <w:rsid w:val="00304DAF"/>
    <w:rsid w:val="003101A5"/>
    <w:rsid w:val="00320752"/>
    <w:rsid w:val="00320A6E"/>
    <w:rsid w:val="00386DC8"/>
    <w:rsid w:val="003970C6"/>
    <w:rsid w:val="003C633A"/>
    <w:rsid w:val="003E5529"/>
    <w:rsid w:val="003E5C3F"/>
    <w:rsid w:val="004001E5"/>
    <w:rsid w:val="004061CF"/>
    <w:rsid w:val="00410FAF"/>
    <w:rsid w:val="004553E3"/>
    <w:rsid w:val="004628D9"/>
    <w:rsid w:val="004A6547"/>
    <w:rsid w:val="004D2648"/>
    <w:rsid w:val="004E7F9A"/>
    <w:rsid w:val="004F5CAB"/>
    <w:rsid w:val="004F650D"/>
    <w:rsid w:val="00527927"/>
    <w:rsid w:val="00546B74"/>
    <w:rsid w:val="005B48AA"/>
    <w:rsid w:val="005E7764"/>
    <w:rsid w:val="005E7E08"/>
    <w:rsid w:val="00650CD6"/>
    <w:rsid w:val="00652F4F"/>
    <w:rsid w:val="00656BC2"/>
    <w:rsid w:val="00665C66"/>
    <w:rsid w:val="00665CF1"/>
    <w:rsid w:val="006B0DEB"/>
    <w:rsid w:val="006B7159"/>
    <w:rsid w:val="006C1215"/>
    <w:rsid w:val="006C290D"/>
    <w:rsid w:val="006E3512"/>
    <w:rsid w:val="00733408"/>
    <w:rsid w:val="00745B3F"/>
    <w:rsid w:val="007730C7"/>
    <w:rsid w:val="007A7D8C"/>
    <w:rsid w:val="007D02BA"/>
    <w:rsid w:val="007F24E2"/>
    <w:rsid w:val="00802B3E"/>
    <w:rsid w:val="008273C8"/>
    <w:rsid w:val="00827CFC"/>
    <w:rsid w:val="008304A6"/>
    <w:rsid w:val="00853F7C"/>
    <w:rsid w:val="00875D19"/>
    <w:rsid w:val="008773EE"/>
    <w:rsid w:val="0088213D"/>
    <w:rsid w:val="008C4E82"/>
    <w:rsid w:val="008F5904"/>
    <w:rsid w:val="00951009"/>
    <w:rsid w:val="00954698"/>
    <w:rsid w:val="0098387C"/>
    <w:rsid w:val="00990F3A"/>
    <w:rsid w:val="009A6D8D"/>
    <w:rsid w:val="009E38CE"/>
    <w:rsid w:val="00A32B0F"/>
    <w:rsid w:val="00A35EA8"/>
    <w:rsid w:val="00A5282C"/>
    <w:rsid w:val="00A74330"/>
    <w:rsid w:val="00A865ED"/>
    <w:rsid w:val="00A95AF2"/>
    <w:rsid w:val="00AA173A"/>
    <w:rsid w:val="00AB4228"/>
    <w:rsid w:val="00AC1159"/>
    <w:rsid w:val="00AD63C6"/>
    <w:rsid w:val="00AE5D36"/>
    <w:rsid w:val="00AF1D3D"/>
    <w:rsid w:val="00AF610E"/>
    <w:rsid w:val="00B027B4"/>
    <w:rsid w:val="00B07D4B"/>
    <w:rsid w:val="00B172F6"/>
    <w:rsid w:val="00B45BDE"/>
    <w:rsid w:val="00B5290A"/>
    <w:rsid w:val="00B63D12"/>
    <w:rsid w:val="00B8584B"/>
    <w:rsid w:val="00B972DF"/>
    <w:rsid w:val="00B978F4"/>
    <w:rsid w:val="00BC2022"/>
    <w:rsid w:val="00BF0A87"/>
    <w:rsid w:val="00C265F2"/>
    <w:rsid w:val="00C3794F"/>
    <w:rsid w:val="00C92254"/>
    <w:rsid w:val="00C9271F"/>
    <w:rsid w:val="00CC2D0F"/>
    <w:rsid w:val="00CC3356"/>
    <w:rsid w:val="00CD3C5E"/>
    <w:rsid w:val="00CF424B"/>
    <w:rsid w:val="00D30F49"/>
    <w:rsid w:val="00D408DA"/>
    <w:rsid w:val="00D743A9"/>
    <w:rsid w:val="00DA0186"/>
    <w:rsid w:val="00DC6C2D"/>
    <w:rsid w:val="00DE47E2"/>
    <w:rsid w:val="00E00372"/>
    <w:rsid w:val="00E03181"/>
    <w:rsid w:val="00E3344D"/>
    <w:rsid w:val="00E37A8C"/>
    <w:rsid w:val="00E80DD4"/>
    <w:rsid w:val="00EA08AA"/>
    <w:rsid w:val="00EB6D74"/>
    <w:rsid w:val="00EC591D"/>
    <w:rsid w:val="00EE138C"/>
    <w:rsid w:val="00EE2D2D"/>
    <w:rsid w:val="00F11996"/>
    <w:rsid w:val="00F168F8"/>
    <w:rsid w:val="00F44323"/>
    <w:rsid w:val="00F74493"/>
    <w:rsid w:val="00FA072F"/>
    <w:rsid w:val="00FB222F"/>
    <w:rsid w:val="00FC7B06"/>
    <w:rsid w:val="00FD0E05"/>
    <w:rsid w:val="00FE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1E9289"/>
  <w14:defaultImageDpi w14:val="32767"/>
  <w15:docId w15:val="{F2FC7429-87BF-435F-BCE9-37F698D4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A6D8D"/>
  </w:style>
  <w:style w:type="paragraph" w:styleId="a5">
    <w:name w:val="footer"/>
    <w:basedOn w:val="a"/>
    <w:link w:val="a6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A6D8D"/>
  </w:style>
  <w:style w:type="table" w:styleId="a7">
    <w:name w:val="Table Grid"/>
    <w:basedOn w:val="a1"/>
    <w:uiPriority w:val="39"/>
    <w:rsid w:val="009A6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743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743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ESUS BARRERA FLORES</dc:creator>
  <cp:keywords/>
  <dc:description/>
  <cp:lastModifiedBy>Tatsuya Suwabe</cp:lastModifiedBy>
  <cp:revision>6</cp:revision>
  <dcterms:created xsi:type="dcterms:W3CDTF">2021-08-09T12:33:00Z</dcterms:created>
  <dcterms:modified xsi:type="dcterms:W3CDTF">2021-09-11T08:03:00Z</dcterms:modified>
</cp:coreProperties>
</file>